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76224" w14:textId="1456ADD5" w:rsidR="00FF787E" w:rsidRDefault="00FF787E" w:rsidP="00FF787E">
      <w:pPr>
        <w:pStyle w:val="Title"/>
      </w:pPr>
      <w:bookmarkStart w:id="0" w:name="_GoBack"/>
      <w:bookmarkEnd w:id="0"/>
      <w:r w:rsidRPr="00FF787E">
        <w:t>S</w:t>
      </w:r>
      <w:r w:rsidR="00DC5B40">
        <w:t>8</w:t>
      </w:r>
      <w:r w:rsidRPr="00FF787E">
        <w:t xml:space="preserve"> Table: Stock out of medicines and commodities within two weeks before supervision visi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6"/>
        <w:gridCol w:w="1940"/>
        <w:gridCol w:w="2579"/>
        <w:gridCol w:w="1739"/>
        <w:gridCol w:w="1734"/>
      </w:tblGrid>
      <w:tr w:rsidR="00A52B05" w:rsidRPr="00FF787E" w14:paraId="75175521" w14:textId="77777777" w:rsidTr="00926E4A">
        <w:trPr>
          <w:trHeight w:val="20"/>
          <w:tblHeader/>
        </w:trPr>
        <w:tc>
          <w:tcPr>
            <w:tcW w:w="2137" w:type="pct"/>
            <w:vMerge w:val="restart"/>
            <w:vAlign w:val="center"/>
          </w:tcPr>
          <w:p w14:paraId="3C238DD9" w14:textId="0DAED1FF" w:rsidR="00A52B05" w:rsidRPr="00FF787E" w:rsidRDefault="00A52B05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ock out materials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20A18BDC" w14:textId="77777777" w:rsidR="00A52B05" w:rsidRDefault="00A52B05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legu</w:t>
            </w:r>
          </w:p>
          <w:p w14:paraId="3B0584CA" w14:textId="6FC32741" w:rsidR="00A52B05" w:rsidRPr="00A52B05" w:rsidRDefault="00A52B05" w:rsidP="00A52B0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r w:rsidR="00A94FCB" w:rsidRPr="00A94FCB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*</w:t>
            </w:r>
            <w:r w:rsidRPr="00FF787E">
              <w:rPr>
                <w:rFonts w:ascii="Times New Roman" w:eastAsia="Calibri" w:hAnsi="Times New Roman" w:cs="Times New Roman"/>
                <w:b/>
                <w:bCs/>
              </w:rPr>
              <w:t>=29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7A9759BB" w14:textId="77777777" w:rsidR="00A52B05" w:rsidRDefault="00A52B05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ungyangon</w:t>
            </w:r>
          </w:p>
          <w:p w14:paraId="5DC413BF" w14:textId="505ED99D" w:rsidR="00A52B05" w:rsidRPr="00FF787E" w:rsidRDefault="00A52B05" w:rsidP="00A52B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r w:rsidRPr="00FF787E">
              <w:rPr>
                <w:rFonts w:ascii="Times New Roman" w:eastAsia="Calibri" w:hAnsi="Times New Roman" w:cs="Times New Roman"/>
                <w:b/>
                <w:bCs/>
              </w:rPr>
              <w:t>=17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63A2C798" w14:textId="77777777" w:rsidR="00A52B05" w:rsidRDefault="00A52B05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ikkyi</w:t>
            </w:r>
          </w:p>
          <w:p w14:paraId="46366279" w14:textId="3C2C48B1" w:rsidR="00A52B05" w:rsidRPr="00A52B05" w:rsidRDefault="00A52B05" w:rsidP="00A52B0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r w:rsidRPr="00FF787E">
              <w:rPr>
                <w:rFonts w:ascii="Times New Roman" w:eastAsia="Calibri" w:hAnsi="Times New Roman" w:cs="Times New Roman"/>
                <w:b/>
                <w:bCs/>
              </w:rPr>
              <w:t>=23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11876702" w14:textId="77777777" w:rsidR="00A52B05" w:rsidRDefault="00A52B05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2F6C9EDD" w14:textId="3F7E1F92" w:rsidR="00A52B05" w:rsidRPr="00FF787E" w:rsidRDefault="00A52B05" w:rsidP="00A52B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FF787E">
              <w:rPr>
                <w:rFonts w:ascii="Times New Roman" w:eastAsia="Calibri" w:hAnsi="Times New Roman" w:cs="Times New Roman"/>
                <w:b/>
                <w:bCs/>
              </w:rPr>
              <w:t>N=69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52B05" w:rsidRPr="00FF787E" w14:paraId="35D1277F" w14:textId="77777777" w:rsidTr="00A52B05">
        <w:trPr>
          <w:trHeight w:val="20"/>
          <w:tblHeader/>
        </w:trPr>
        <w:tc>
          <w:tcPr>
            <w:tcW w:w="2137" w:type="pct"/>
            <w:vMerge/>
            <w:tcBorders>
              <w:bottom w:val="single" w:sz="4" w:space="0" w:color="auto"/>
            </w:tcBorders>
            <w:vAlign w:val="center"/>
          </w:tcPr>
          <w:p w14:paraId="70EBF169" w14:textId="77777777" w:rsidR="00A52B05" w:rsidRDefault="00A52B05" w:rsidP="00A52B0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26993FD5" w14:textId="65588AA5" w:rsidR="00A52B05" w:rsidRPr="00A52B05" w:rsidRDefault="00A52B05" w:rsidP="00A52B0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B05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60329D6D" w14:textId="078BE126" w:rsidR="00A52B05" w:rsidRPr="00A52B05" w:rsidRDefault="00A52B05" w:rsidP="00A52B0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B05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10CE50A4" w14:textId="1C49292D" w:rsidR="00A52B05" w:rsidRPr="00A52B05" w:rsidRDefault="00A52B05" w:rsidP="00A52B0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B05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55F86896" w14:textId="3DBD69EE" w:rsidR="00A52B05" w:rsidRPr="00A52B05" w:rsidRDefault="00A52B05" w:rsidP="00A52B0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B05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</w:tr>
      <w:tr w:rsidR="00FF787E" w:rsidRPr="00FF787E" w14:paraId="5F3DE034" w14:textId="77777777" w:rsidTr="00A52B05">
        <w:trPr>
          <w:trHeight w:val="20"/>
        </w:trPr>
        <w:tc>
          <w:tcPr>
            <w:tcW w:w="2137" w:type="pct"/>
            <w:tcBorders>
              <w:bottom w:val="nil"/>
            </w:tcBorders>
            <w:vAlign w:val="center"/>
          </w:tcPr>
          <w:p w14:paraId="0C1415A5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alaria rapid diagnostic test 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14:paraId="798F22CB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4" w:type="pct"/>
            <w:tcBorders>
              <w:bottom w:val="nil"/>
            </w:tcBorders>
            <w:vAlign w:val="center"/>
          </w:tcPr>
          <w:p w14:paraId="0336CD5F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14:paraId="6871604B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60881296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F787E" w:rsidRPr="00FF787E" w14:paraId="00B29269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63CF115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9D835E2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697D055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3(17.7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59200D5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(4.3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DABBE5C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5(7.3)</w:t>
            </w:r>
          </w:p>
        </w:tc>
      </w:tr>
      <w:tr w:rsidR="00FF787E" w:rsidRPr="00FF787E" w14:paraId="0F7DFFB5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5DA78874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F2AC0D3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20(68.97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26345F88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0(58.8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4241A81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9(82.6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BD96ED6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49(71.0)</w:t>
            </w:r>
          </w:p>
        </w:tc>
      </w:tr>
      <w:tr w:rsidR="00FF787E" w:rsidRPr="00FF787E" w14:paraId="73CC37CB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single" w:sz="4" w:space="0" w:color="auto"/>
            </w:tcBorders>
            <w:vAlign w:val="center"/>
          </w:tcPr>
          <w:p w14:paraId="6FC76EE2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50F5D3C7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8(27.6)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vAlign w:val="center"/>
          </w:tcPr>
          <w:p w14:paraId="01CA66EB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4(23.5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14:paraId="4CDAEEE2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3(13.0)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center"/>
          </w:tcPr>
          <w:p w14:paraId="060B1FB6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5(21.7)</w:t>
            </w:r>
          </w:p>
        </w:tc>
      </w:tr>
      <w:tr w:rsidR="00FF787E" w:rsidRPr="00FF787E" w14:paraId="6CC59D7C" w14:textId="77777777" w:rsidTr="00A52B05">
        <w:trPr>
          <w:trHeight w:val="20"/>
        </w:trPr>
        <w:tc>
          <w:tcPr>
            <w:tcW w:w="2137" w:type="pct"/>
            <w:tcBorders>
              <w:bottom w:val="nil"/>
            </w:tcBorders>
            <w:vAlign w:val="center"/>
          </w:tcPr>
          <w:p w14:paraId="282C0707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cetamol tablet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14:paraId="3C1654E9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bottom w:val="nil"/>
            </w:tcBorders>
            <w:vAlign w:val="center"/>
          </w:tcPr>
          <w:p w14:paraId="3FC43F6B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14:paraId="66C1BE5D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31B0F577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F787E" w:rsidRPr="00FF787E" w14:paraId="0FFDB2A4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74379448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3408046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3(10.3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2C85C97C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2(11.8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238F5B89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3(13.0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DB7672B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8(11.6)</w:t>
            </w:r>
          </w:p>
        </w:tc>
      </w:tr>
      <w:tr w:rsidR="00FF787E" w:rsidRPr="00FF787E" w14:paraId="2E0571E5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12BB0523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BC0D51A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8(62.1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FBC019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9(52.9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0A94D738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6(69.6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B113406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43(62.3)</w:t>
            </w:r>
          </w:p>
        </w:tc>
      </w:tr>
      <w:tr w:rsidR="00FF787E" w:rsidRPr="00FF787E" w14:paraId="7720015A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single" w:sz="4" w:space="0" w:color="auto"/>
            </w:tcBorders>
            <w:vAlign w:val="center"/>
          </w:tcPr>
          <w:p w14:paraId="6D124CF2" w14:textId="77E9AA49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721EC00B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8(27.6)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vAlign w:val="center"/>
          </w:tcPr>
          <w:p w14:paraId="20BA6800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6(35.3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14:paraId="2A34812C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4(17.4)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center"/>
          </w:tcPr>
          <w:p w14:paraId="3B4C3F2A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8(26.1)</w:t>
            </w:r>
          </w:p>
        </w:tc>
      </w:tr>
      <w:tr w:rsidR="00FF787E" w:rsidRPr="00FF787E" w14:paraId="303994CA" w14:textId="77777777" w:rsidTr="00A52B05">
        <w:trPr>
          <w:trHeight w:val="20"/>
        </w:trPr>
        <w:tc>
          <w:tcPr>
            <w:tcW w:w="2137" w:type="pct"/>
            <w:tcBorders>
              <w:bottom w:val="nil"/>
            </w:tcBorders>
            <w:vAlign w:val="center"/>
          </w:tcPr>
          <w:p w14:paraId="21E0C465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ultivitamin tablet 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14:paraId="46DB2358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bottom w:val="nil"/>
            </w:tcBorders>
            <w:vAlign w:val="center"/>
          </w:tcPr>
          <w:p w14:paraId="5FE7B9D6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14:paraId="57D142E6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12004A93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F787E" w:rsidRPr="00FF787E" w14:paraId="110E198A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2C0DC36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70D2A58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7(24.1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3F1E3E19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06410D8B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4(17.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8B1336A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1(15.9)</w:t>
            </w:r>
          </w:p>
        </w:tc>
      </w:tr>
      <w:tr w:rsidR="00FF787E" w:rsidRPr="00FF787E" w14:paraId="0EF215C1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64F6872A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0AC53C3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8(27.6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4E164332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3(17.7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471CA975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5(21.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19DD49B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6(23.2)</w:t>
            </w:r>
          </w:p>
        </w:tc>
      </w:tr>
      <w:tr w:rsidR="00FF787E" w:rsidRPr="00FF787E" w14:paraId="49888F37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78393F9D" w14:textId="5ADDF6DF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="00744D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t applicable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74A5435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6(20.7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098D5DEF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7(41.2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0F5943CA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7(30.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E8A451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20(29.0)</w:t>
            </w:r>
          </w:p>
        </w:tc>
      </w:tr>
      <w:tr w:rsidR="00FF787E" w:rsidRPr="00FF787E" w14:paraId="1BE8DF57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single" w:sz="4" w:space="0" w:color="auto"/>
            </w:tcBorders>
            <w:vAlign w:val="center"/>
          </w:tcPr>
          <w:p w14:paraId="16EB1C8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54B14D70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8(27.6)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vAlign w:val="center"/>
          </w:tcPr>
          <w:p w14:paraId="30F4B3F4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7(41.2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14:paraId="36A8718E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7(30.4)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center"/>
          </w:tcPr>
          <w:p w14:paraId="77192D39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22(31.9)</w:t>
            </w:r>
          </w:p>
        </w:tc>
      </w:tr>
      <w:tr w:rsidR="00FF787E" w:rsidRPr="00FF787E" w14:paraId="715F9293" w14:textId="77777777" w:rsidTr="00A52B05">
        <w:trPr>
          <w:trHeight w:val="20"/>
        </w:trPr>
        <w:tc>
          <w:tcPr>
            <w:tcW w:w="2137" w:type="pct"/>
            <w:tcBorders>
              <w:bottom w:val="nil"/>
            </w:tcBorders>
            <w:vAlign w:val="center"/>
          </w:tcPr>
          <w:p w14:paraId="4FCCDB5B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Zinc tablet 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14:paraId="0108083B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bottom w:val="nil"/>
            </w:tcBorders>
            <w:vAlign w:val="center"/>
          </w:tcPr>
          <w:p w14:paraId="2C306E91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14:paraId="590E6DD1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1997D8A9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F787E" w:rsidRPr="00FF787E" w14:paraId="6F552C37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7A8700AB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8319649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3(10.3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15F333B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2(11.8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0C3D279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3(13.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123A3F2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8(11.6)</w:t>
            </w:r>
          </w:p>
        </w:tc>
      </w:tr>
      <w:tr w:rsidR="00FF787E" w:rsidRPr="00FF787E" w14:paraId="2010E2E7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318E27C0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597CEA3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5(51.72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BDF0D8C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0(58.82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57176E87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4(60.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8F81380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39(56.5)</w:t>
            </w:r>
          </w:p>
        </w:tc>
      </w:tr>
      <w:tr w:rsidR="00FF787E" w:rsidRPr="00FF787E" w14:paraId="6CAF7E19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single" w:sz="4" w:space="0" w:color="auto"/>
            </w:tcBorders>
            <w:vAlign w:val="center"/>
          </w:tcPr>
          <w:p w14:paraId="42DD83BF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47140955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1(37.9)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vAlign w:val="center"/>
          </w:tcPr>
          <w:p w14:paraId="66B6DEA3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5(29.4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14:paraId="10880E7A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6(26.1)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center"/>
          </w:tcPr>
          <w:p w14:paraId="4EA00A14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22(31.9)</w:t>
            </w:r>
          </w:p>
        </w:tc>
      </w:tr>
      <w:tr w:rsidR="00FF787E" w:rsidRPr="00FF787E" w14:paraId="1E82B2CD" w14:textId="77777777" w:rsidTr="00A52B05">
        <w:trPr>
          <w:trHeight w:val="20"/>
        </w:trPr>
        <w:tc>
          <w:tcPr>
            <w:tcW w:w="2137" w:type="pct"/>
            <w:tcBorders>
              <w:bottom w:val="nil"/>
            </w:tcBorders>
            <w:vAlign w:val="center"/>
          </w:tcPr>
          <w:p w14:paraId="2385874F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ral rehydration solution sachet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14:paraId="54A4AFD9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bottom w:val="nil"/>
            </w:tcBorders>
            <w:vAlign w:val="center"/>
          </w:tcPr>
          <w:p w14:paraId="4CFB02FB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14:paraId="54AE2748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bottom w:val="nil"/>
            </w:tcBorders>
            <w:vAlign w:val="center"/>
          </w:tcPr>
          <w:p w14:paraId="3825D5AA" w14:textId="77777777" w:rsidR="00FF787E" w:rsidRPr="00FF787E" w:rsidRDefault="00FF787E" w:rsidP="00744DB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F787E" w:rsidRPr="00FF787E" w14:paraId="0EDDF77C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1712265C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E5660A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2(6.9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42C5C5B9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2(11.8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383F1DC1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4(17.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8653CE4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8(11.6)</w:t>
            </w:r>
          </w:p>
        </w:tc>
      </w:tr>
      <w:tr w:rsidR="00FF787E" w:rsidRPr="00FF787E" w14:paraId="036DE30D" w14:textId="77777777" w:rsidTr="00A52B05">
        <w:trPr>
          <w:trHeight w:val="20"/>
        </w:trPr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746BFECD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E1AE57F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5(51.7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8E3300D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0(58.8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5EB72063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1(47.8)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262629D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36(52.2)</w:t>
            </w:r>
          </w:p>
        </w:tc>
      </w:tr>
      <w:tr w:rsidR="00FF787E" w:rsidRPr="00FF787E" w14:paraId="4FFFE277" w14:textId="77777777" w:rsidTr="00A52B05">
        <w:trPr>
          <w:trHeight w:val="20"/>
        </w:trPr>
        <w:tc>
          <w:tcPr>
            <w:tcW w:w="2137" w:type="pct"/>
            <w:tcBorders>
              <w:top w:val="nil"/>
            </w:tcBorders>
            <w:vAlign w:val="center"/>
          </w:tcPr>
          <w:p w14:paraId="29AC1E2D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695" w:type="pct"/>
            <w:tcBorders>
              <w:top w:val="nil"/>
            </w:tcBorders>
            <w:vAlign w:val="center"/>
          </w:tcPr>
          <w:p w14:paraId="4B0E5D85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12(41.4)</w:t>
            </w:r>
          </w:p>
        </w:tc>
        <w:tc>
          <w:tcPr>
            <w:tcW w:w="924" w:type="pct"/>
            <w:tcBorders>
              <w:top w:val="nil"/>
            </w:tcBorders>
            <w:vAlign w:val="center"/>
          </w:tcPr>
          <w:p w14:paraId="01268180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5(29.4)</w:t>
            </w:r>
          </w:p>
        </w:tc>
        <w:tc>
          <w:tcPr>
            <w:tcW w:w="623" w:type="pct"/>
            <w:tcBorders>
              <w:top w:val="nil"/>
            </w:tcBorders>
            <w:vAlign w:val="center"/>
          </w:tcPr>
          <w:p w14:paraId="3D42B83C" w14:textId="7777777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7(30.4)</w:t>
            </w:r>
          </w:p>
        </w:tc>
        <w:tc>
          <w:tcPr>
            <w:tcW w:w="621" w:type="pct"/>
            <w:tcBorders>
              <w:top w:val="nil"/>
            </w:tcBorders>
            <w:vAlign w:val="center"/>
          </w:tcPr>
          <w:p w14:paraId="43A29A22" w14:textId="1B413AD7" w:rsidR="00FF787E" w:rsidRPr="00FF787E" w:rsidRDefault="00FF787E" w:rsidP="00744D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307B8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B05FD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B05FD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F787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14:paraId="0FD3B017" w14:textId="1605E0A5" w:rsidR="00802146" w:rsidRPr="00FF787E" w:rsidRDefault="00FF787E" w:rsidP="00744DB8">
      <w:pPr>
        <w:rPr>
          <w:lang w:val="en-US"/>
        </w:rPr>
      </w:pPr>
      <w:r w:rsidRPr="005F02D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F787E">
        <w:rPr>
          <w:rFonts w:ascii="Times New Roman" w:hAnsi="Times New Roman" w:cs="Times New Roman"/>
          <w:sz w:val="24"/>
          <w:szCs w:val="24"/>
        </w:rPr>
        <w:t>Number of community health workers</w:t>
      </w:r>
    </w:p>
    <w:sectPr w:rsidR="00802146" w:rsidRPr="00FF787E" w:rsidSect="00FF78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87E"/>
    <w:rsid w:val="00095755"/>
    <w:rsid w:val="00147DE9"/>
    <w:rsid w:val="0019061D"/>
    <w:rsid w:val="002200EC"/>
    <w:rsid w:val="002473CE"/>
    <w:rsid w:val="002E3A39"/>
    <w:rsid w:val="00307B85"/>
    <w:rsid w:val="003706E0"/>
    <w:rsid w:val="003B351A"/>
    <w:rsid w:val="00490084"/>
    <w:rsid w:val="004B036D"/>
    <w:rsid w:val="004C4761"/>
    <w:rsid w:val="004E4502"/>
    <w:rsid w:val="00524783"/>
    <w:rsid w:val="00526FB4"/>
    <w:rsid w:val="00554FE0"/>
    <w:rsid w:val="005F02D8"/>
    <w:rsid w:val="00621466"/>
    <w:rsid w:val="00744DB8"/>
    <w:rsid w:val="00771CDB"/>
    <w:rsid w:val="007A3CF9"/>
    <w:rsid w:val="007D4C8E"/>
    <w:rsid w:val="007F12BB"/>
    <w:rsid w:val="0080159F"/>
    <w:rsid w:val="00802146"/>
    <w:rsid w:val="008847EC"/>
    <w:rsid w:val="00966EF4"/>
    <w:rsid w:val="00A52B05"/>
    <w:rsid w:val="00A94FCB"/>
    <w:rsid w:val="00B05FD0"/>
    <w:rsid w:val="00BE66F4"/>
    <w:rsid w:val="00BF73C0"/>
    <w:rsid w:val="00C410C2"/>
    <w:rsid w:val="00CC3C41"/>
    <w:rsid w:val="00D551D3"/>
    <w:rsid w:val="00DC5B40"/>
    <w:rsid w:val="00E171E2"/>
    <w:rsid w:val="00E37345"/>
    <w:rsid w:val="00F13F08"/>
    <w:rsid w:val="00F27AB9"/>
    <w:rsid w:val="00F57D60"/>
    <w:rsid w:val="00F81200"/>
    <w:rsid w:val="00FF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BDDB0"/>
  <w15:chartTrackingRefBased/>
  <w15:docId w15:val="{09322AA5-3210-4E71-8476-A525AEED6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7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87E"/>
    <w:pPr>
      <w:spacing w:after="8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87E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7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8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87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787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F787E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3C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A3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ng Myat Khant</dc:creator>
  <cp:keywords/>
  <dc:description/>
  <cp:lastModifiedBy>Jan Louis Non</cp:lastModifiedBy>
  <cp:revision>20</cp:revision>
  <dcterms:created xsi:type="dcterms:W3CDTF">2025-02-14T10:08:00Z</dcterms:created>
  <dcterms:modified xsi:type="dcterms:W3CDTF">2025-07-18T16:17:00Z</dcterms:modified>
</cp:coreProperties>
</file>